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AB032" w14:textId="77777777" w:rsidR="00DB1967" w:rsidRPr="00411531" w:rsidRDefault="00DB1967" w:rsidP="00DB196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</w:t>
      </w:r>
      <w:r w:rsidRPr="00411531">
        <w:rPr>
          <w:rFonts w:ascii="Times New Roman" w:hAnsi="Times New Roman" w:cs="Times New Roman"/>
          <w:b/>
          <w:bCs/>
          <w:lang w:val="en-US"/>
        </w:rPr>
        <w:t xml:space="preserve">able 1. </w:t>
      </w:r>
      <w:r w:rsidRPr="00411531">
        <w:rPr>
          <w:rFonts w:ascii="Times New Roman" w:hAnsi="Times New Roman" w:cs="Times New Roman"/>
          <w:lang w:val="en-US"/>
        </w:rPr>
        <w:t xml:space="preserve">Antibodies used for immunohistochemistry tissue staining of synchronous </w:t>
      </w:r>
      <w:r>
        <w:rPr>
          <w:rFonts w:ascii="Times New Roman" w:hAnsi="Times New Roman" w:cs="Times New Roman"/>
          <w:lang w:val="en-US"/>
        </w:rPr>
        <w:t>lymph node metastasis</w:t>
      </w:r>
      <w:r w:rsidRPr="00411531">
        <w:rPr>
          <w:rFonts w:ascii="Times New Roman" w:hAnsi="Times New Roman" w:cs="Times New Roman"/>
          <w:lang w:val="en-US"/>
        </w:rPr>
        <w:t>.</w:t>
      </w:r>
    </w:p>
    <w:p w14:paraId="611622FD" w14:textId="77777777" w:rsidR="00DB1967" w:rsidRPr="00411531" w:rsidRDefault="00DB1967" w:rsidP="00DB1967">
      <w:pPr>
        <w:spacing w:line="480" w:lineRule="auto"/>
        <w:rPr>
          <w:lang w:val="en-US"/>
        </w:rPr>
      </w:pPr>
    </w:p>
    <w:p w14:paraId="29491FEC" w14:textId="77777777" w:rsidR="00DB1967" w:rsidRPr="00411531" w:rsidRDefault="00DB1967" w:rsidP="00DB1967">
      <w:pPr>
        <w:rPr>
          <w:lang w:val="en-US"/>
        </w:rPr>
      </w:pPr>
    </w:p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720"/>
        <w:gridCol w:w="1300"/>
        <w:gridCol w:w="1820"/>
        <w:gridCol w:w="1960"/>
      </w:tblGrid>
      <w:tr w:rsidR="00DB1967" w:rsidRPr="00411531" w14:paraId="08D554E2" w14:textId="77777777" w:rsidTr="004F61A6">
        <w:trPr>
          <w:trHeight w:val="340"/>
        </w:trPr>
        <w:tc>
          <w:tcPr>
            <w:tcW w:w="2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A7CAB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b/>
                <w:bCs/>
                <w:color w:val="242424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-US" w:eastAsia="sv-SE"/>
              </w:rPr>
              <w:t>Antibody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DA774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b/>
                <w:bCs/>
                <w:color w:val="242424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-US" w:eastAsia="sv-SE"/>
              </w:rPr>
              <w:t>Manufacture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DE662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b/>
                <w:bCs/>
                <w:color w:val="242424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-US" w:eastAsia="sv-SE"/>
              </w:rPr>
              <w:t>Clone</w:t>
            </w:r>
          </w:p>
        </w:tc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BFDE5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b/>
                <w:bCs/>
                <w:color w:val="242424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-US" w:eastAsia="sv-SE"/>
              </w:rPr>
              <w:t>Dilution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7E7D2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b/>
                <w:bCs/>
                <w:color w:val="242424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b/>
                <w:bCs/>
                <w:color w:val="242424"/>
                <w:lang w:val="en-US" w:eastAsia="sv-SE"/>
              </w:rPr>
              <w:t>Antigen retrieval</w:t>
            </w:r>
          </w:p>
        </w:tc>
      </w:tr>
      <w:tr w:rsidR="00DB1967" w:rsidRPr="00411531" w14:paraId="49799DFC" w14:textId="77777777" w:rsidTr="004F61A6">
        <w:trPr>
          <w:trHeight w:val="32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23A9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  <w:t>Estrogen receptor (rabbit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0821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  <w:t>DAKO IR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85AD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  <w:t>EP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ED5B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  <w:t>Ready to us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812F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  <w:t>TRS high, pH9.0</w:t>
            </w:r>
          </w:p>
        </w:tc>
      </w:tr>
      <w:tr w:rsidR="00DB1967" w:rsidRPr="00411531" w14:paraId="76C999B7" w14:textId="77777777" w:rsidTr="004F61A6">
        <w:trPr>
          <w:trHeight w:val="32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ADB1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  <w:t>Progesterone receptor (mouse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3911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  <w:t>DAKO IR0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0BE1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  <w:t>63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9441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  <w:t>Ready to us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291A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  <w:t>TRS high, pH9.0</w:t>
            </w:r>
          </w:p>
        </w:tc>
      </w:tr>
      <w:tr w:rsidR="00DB1967" w:rsidRPr="00411531" w14:paraId="5D1F64F7" w14:textId="77777777" w:rsidTr="004F61A6">
        <w:trPr>
          <w:trHeight w:val="404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086D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  <w:t>Ki67 (mouse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1CAF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  <w:t>DAKO IR6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2C4F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  <w:t>MIB-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9829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  <w:t>Ready to us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1EFB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  <w:t>TRS low, pH6.0</w:t>
            </w:r>
          </w:p>
        </w:tc>
      </w:tr>
      <w:tr w:rsidR="00DB1967" w:rsidRPr="00411531" w14:paraId="52306E13" w14:textId="77777777" w:rsidTr="004F61A6">
        <w:trPr>
          <w:trHeight w:val="424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3325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  <w:t>HercepTest</w:t>
            </w:r>
            <w:r w:rsidRPr="00411531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vertAlign w:val="superscript"/>
                <w:lang w:val="en-US" w:eastAsia="sv-SE"/>
              </w:rPr>
              <w:t>1</w:t>
            </w:r>
            <w:r w:rsidRPr="00411531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  <w:t xml:space="preserve"> (rabbit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DCFF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  <w:t>DAKO SK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F235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  <w:t>poly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D7B6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  <w:t>Ready to us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2FB7" w14:textId="77777777" w:rsidR="00DB1967" w:rsidRPr="00411531" w:rsidRDefault="00DB1967" w:rsidP="004F61A6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val="en-US" w:eastAsia="sv-SE"/>
              </w:rPr>
              <w:t>TRS low, pH6.0</w:t>
            </w:r>
          </w:p>
        </w:tc>
      </w:tr>
    </w:tbl>
    <w:p w14:paraId="26FBACA4" w14:textId="77777777" w:rsidR="00DB1967" w:rsidRPr="00411531" w:rsidRDefault="00DB1967" w:rsidP="00DB1967">
      <w:pPr>
        <w:rPr>
          <w:lang w:val="en-US"/>
        </w:rPr>
      </w:pPr>
    </w:p>
    <w:p w14:paraId="201ACBF9" w14:textId="77777777" w:rsidR="00DB1967" w:rsidRPr="00411531" w:rsidRDefault="00DB1967" w:rsidP="00DB1967">
      <w:pPr>
        <w:spacing w:line="480" w:lineRule="auto"/>
        <w:rPr>
          <w:lang w:val="en-US"/>
        </w:rPr>
      </w:pPr>
    </w:p>
    <w:p w14:paraId="3F0FD25E" w14:textId="77777777" w:rsidR="00DB1967" w:rsidRPr="00411531" w:rsidRDefault="00DB1967" w:rsidP="00DB196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11531">
        <w:rPr>
          <w:rFonts w:ascii="Times New Roman" w:hAnsi="Times New Roman" w:cs="Times New Roman"/>
          <w:vertAlign w:val="superscript"/>
          <w:lang w:val="en-US"/>
        </w:rPr>
        <w:t>1</w:t>
      </w:r>
      <w:r w:rsidRPr="00411531">
        <w:rPr>
          <w:rFonts w:ascii="Times New Roman" w:hAnsi="Times New Roman" w:cs="Times New Roman"/>
          <w:color w:val="242424"/>
          <w:shd w:val="clear" w:color="auto" w:fill="FFFFFF"/>
          <w:lang w:val="en-US"/>
        </w:rPr>
        <w:t>Samples with HercepTest </w:t>
      </w:r>
      <w:r w:rsidRPr="00411531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  <w:lang w:val="en-US"/>
        </w:rPr>
        <w:t xml:space="preserve">scores of 2+ or 3+ were additionally assessed with Ventana dual SISH test (silver </w:t>
      </w:r>
      <w:r w:rsidRPr="00411531">
        <w:rPr>
          <w:rFonts w:ascii="Times New Roman" w:hAnsi="Times New Roman" w:cs="Times New Roman"/>
          <w:i/>
          <w:iCs/>
          <w:color w:val="000000"/>
          <w:bdr w:val="none" w:sz="0" w:space="0" w:color="auto" w:frame="1"/>
          <w:shd w:val="clear" w:color="auto" w:fill="FFFFFF"/>
          <w:lang w:val="en-US"/>
        </w:rPr>
        <w:t>in situ</w:t>
      </w:r>
      <w:r w:rsidRPr="00411531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  <w:lang w:val="en-US"/>
        </w:rPr>
        <w:t xml:space="preserve"> hybridization) for possible HER2 amplification.</w:t>
      </w:r>
    </w:p>
    <w:p w14:paraId="676E5792" w14:textId="77777777" w:rsidR="00B4308E" w:rsidRPr="00DB1967" w:rsidRDefault="00000000">
      <w:pPr>
        <w:rPr>
          <w:lang w:val="en-US"/>
        </w:rPr>
      </w:pPr>
    </w:p>
    <w:sectPr w:rsidR="00B4308E" w:rsidRPr="00DB19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967"/>
    <w:rsid w:val="001879BC"/>
    <w:rsid w:val="001C4919"/>
    <w:rsid w:val="001F6D72"/>
    <w:rsid w:val="002D2EDF"/>
    <w:rsid w:val="003A6D58"/>
    <w:rsid w:val="004804F9"/>
    <w:rsid w:val="004F269E"/>
    <w:rsid w:val="005003A6"/>
    <w:rsid w:val="00DB1967"/>
    <w:rsid w:val="00DE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F6F1A"/>
  <w15:chartTrackingRefBased/>
  <w15:docId w15:val="{3B45944F-3514-47CF-9D46-5E38D108B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967"/>
    <w:pPr>
      <w:spacing w:after="0" w:line="240" w:lineRule="auto"/>
    </w:pPr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17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o Kovacs</dc:creator>
  <cp:keywords/>
  <dc:description/>
  <cp:lastModifiedBy>Aniko Kovacs</cp:lastModifiedBy>
  <cp:revision>1</cp:revision>
  <dcterms:created xsi:type="dcterms:W3CDTF">2023-03-03T11:08:00Z</dcterms:created>
  <dcterms:modified xsi:type="dcterms:W3CDTF">2023-03-03T11:08:00Z</dcterms:modified>
</cp:coreProperties>
</file>